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6F829B" w14:textId="3A1B23A5" w:rsidR="0007380F" w:rsidRPr="00E974BD" w:rsidRDefault="00925646">
      <w:pPr>
        <w:rPr>
          <w:rFonts w:ascii="Calibri" w:hAnsi="Calibri" w:cs="Calibri"/>
          <w:b/>
          <w:bCs/>
          <w:sz w:val="28"/>
          <w:szCs w:val="28"/>
        </w:rPr>
      </w:pPr>
      <w:r w:rsidRPr="00E974BD">
        <w:rPr>
          <w:rFonts w:ascii="Calibri" w:hAnsi="Calibri" w:cs="Calibri"/>
          <w:b/>
          <w:bCs/>
          <w:sz w:val="28"/>
          <w:szCs w:val="28"/>
        </w:rPr>
        <w:t xml:space="preserve">Appendix </w:t>
      </w:r>
      <w:r w:rsidR="00F46547" w:rsidRPr="00E974BD">
        <w:rPr>
          <w:rFonts w:ascii="Calibri" w:hAnsi="Calibri" w:cs="Calibri"/>
          <w:b/>
          <w:bCs/>
          <w:sz w:val="28"/>
          <w:szCs w:val="28"/>
        </w:rPr>
        <w:t>I</w:t>
      </w:r>
      <w:r w:rsidR="0086784C" w:rsidRPr="00E974BD">
        <w:rPr>
          <w:rFonts w:ascii="Calibri" w:hAnsi="Calibri" w:cs="Calibri"/>
          <w:b/>
          <w:bCs/>
          <w:sz w:val="28"/>
          <w:szCs w:val="28"/>
        </w:rPr>
        <w:t>I</w:t>
      </w:r>
      <w:r w:rsidR="00F46547" w:rsidRPr="00E974BD">
        <w:rPr>
          <w:rFonts w:ascii="Calibri" w:hAnsi="Calibri" w:cs="Calibri"/>
          <w:b/>
          <w:bCs/>
          <w:sz w:val="28"/>
          <w:szCs w:val="28"/>
        </w:rPr>
        <w:t xml:space="preserve"> </w:t>
      </w:r>
      <w:r w:rsidRPr="00E974BD">
        <w:rPr>
          <w:rFonts w:ascii="Calibri" w:hAnsi="Calibri" w:cs="Calibri"/>
          <w:b/>
          <w:bCs/>
          <w:sz w:val="28"/>
          <w:szCs w:val="28"/>
        </w:rPr>
        <w:t>– Quotes illustrating the purposes for digital healthcare self-monitoring</w:t>
      </w:r>
    </w:p>
    <w:tbl>
      <w:tblPr>
        <w:tblStyle w:val="TableGrid"/>
        <w:tblW w:w="0" w:type="auto"/>
        <w:tblLook w:val="04A0" w:firstRow="1" w:lastRow="0" w:firstColumn="1" w:lastColumn="0" w:noHBand="0" w:noVBand="1"/>
      </w:tblPr>
      <w:tblGrid>
        <w:gridCol w:w="1413"/>
        <w:gridCol w:w="5528"/>
        <w:gridCol w:w="1513"/>
      </w:tblGrid>
      <w:tr w:rsidR="00E974BD" w:rsidRPr="00E974BD" w14:paraId="186EF0D7" w14:textId="77777777" w:rsidTr="00B73AE7">
        <w:trPr>
          <w:trHeight w:val="619"/>
        </w:trPr>
        <w:tc>
          <w:tcPr>
            <w:tcW w:w="1413" w:type="dxa"/>
            <w:vAlign w:val="center"/>
          </w:tcPr>
          <w:p w14:paraId="0A134025" w14:textId="32A8C2C4" w:rsidR="00D22502" w:rsidRPr="00E974BD" w:rsidRDefault="00D22502" w:rsidP="00B73AE7">
            <w:pPr>
              <w:rPr>
                <w:b/>
                <w:bCs/>
              </w:rPr>
            </w:pPr>
            <w:r w:rsidRPr="00E974BD">
              <w:rPr>
                <w:b/>
                <w:bCs/>
              </w:rPr>
              <w:t>Purpose</w:t>
            </w:r>
          </w:p>
        </w:tc>
        <w:tc>
          <w:tcPr>
            <w:tcW w:w="5528" w:type="dxa"/>
            <w:vAlign w:val="center"/>
          </w:tcPr>
          <w:p w14:paraId="1F9075DB" w14:textId="7F3EC545" w:rsidR="00D22502" w:rsidRPr="00E974BD" w:rsidRDefault="00D22502" w:rsidP="00B73AE7">
            <w:pPr>
              <w:rPr>
                <w:b/>
                <w:bCs/>
              </w:rPr>
            </w:pPr>
            <w:r w:rsidRPr="00E974BD">
              <w:rPr>
                <w:b/>
                <w:bCs/>
              </w:rPr>
              <w:t>Illustrative Quote</w:t>
            </w:r>
          </w:p>
        </w:tc>
        <w:tc>
          <w:tcPr>
            <w:tcW w:w="1513" w:type="dxa"/>
            <w:vAlign w:val="center"/>
          </w:tcPr>
          <w:p w14:paraId="040615B0" w14:textId="156B66E6" w:rsidR="00D22502" w:rsidRPr="00E974BD" w:rsidRDefault="00D22502" w:rsidP="00B73AE7">
            <w:pPr>
              <w:rPr>
                <w:b/>
                <w:bCs/>
              </w:rPr>
            </w:pPr>
            <w:r w:rsidRPr="00E974BD">
              <w:rPr>
                <w:b/>
                <w:bCs/>
              </w:rPr>
              <w:t>Interviewee identifier (</w:t>
            </w:r>
            <w:r w:rsidR="008274C0" w:rsidRPr="00E974BD">
              <w:rPr>
                <w:b/>
                <w:bCs/>
              </w:rPr>
              <w:t>s</w:t>
            </w:r>
            <w:r w:rsidRPr="00E974BD">
              <w:rPr>
                <w:b/>
                <w:bCs/>
              </w:rPr>
              <w:t>ee Table 1)</w:t>
            </w:r>
          </w:p>
        </w:tc>
      </w:tr>
      <w:tr w:rsidR="00E974BD" w:rsidRPr="00E974BD" w14:paraId="04165951" w14:textId="77777777" w:rsidTr="00AC479F">
        <w:trPr>
          <w:trHeight w:val="606"/>
        </w:trPr>
        <w:tc>
          <w:tcPr>
            <w:tcW w:w="1413" w:type="dxa"/>
            <w:vMerge w:val="restart"/>
            <w:vAlign w:val="center"/>
          </w:tcPr>
          <w:p w14:paraId="731A1F7A" w14:textId="63034E5E" w:rsidR="004C1E82" w:rsidRPr="00E974BD" w:rsidRDefault="004C1E82" w:rsidP="004C1E82">
            <w:pPr>
              <w:rPr>
                <w:b/>
                <w:bCs/>
              </w:rPr>
            </w:pPr>
            <w:r w:rsidRPr="00E974BD">
              <w:rPr>
                <w:rFonts w:ascii="Calibri" w:eastAsia="Calibri" w:hAnsi="Calibri" w:cs="Times New Roman"/>
                <w:b/>
                <w:bCs/>
                <w:kern w:val="0"/>
                <w14:ligatures w14:val="none"/>
              </w:rPr>
              <w:t>Emancipate</w:t>
            </w:r>
          </w:p>
        </w:tc>
        <w:tc>
          <w:tcPr>
            <w:tcW w:w="5528" w:type="dxa"/>
          </w:tcPr>
          <w:p w14:paraId="4C366E13" w14:textId="21A0FA33" w:rsidR="004C1E82" w:rsidRPr="00E974BD" w:rsidRDefault="009F2E3D" w:rsidP="00B73AE7">
            <w:pPr>
              <w:pStyle w:val="Quote"/>
              <w:spacing w:before="0"/>
              <w:jc w:val="left"/>
              <w:rPr>
                <w:i w:val="0"/>
                <w:iCs w:val="0"/>
                <w:color w:val="auto"/>
                <w:sz w:val="20"/>
                <w:szCs w:val="20"/>
              </w:rPr>
            </w:pPr>
            <w:r w:rsidRPr="00E974BD">
              <w:rPr>
                <w:i w:val="0"/>
                <w:iCs w:val="0"/>
                <w:color w:val="auto"/>
                <w:sz w:val="20"/>
                <w:szCs w:val="20"/>
              </w:rPr>
              <w:t xml:space="preserve">"If [a patient] could just live [his or her] life without having to adapt to the opening hours and locations of healthcare, that’s what I desire. [you] want to live as normally as [you] can despite the illness, and this technology makes that feasible." </w:t>
            </w:r>
          </w:p>
        </w:tc>
        <w:tc>
          <w:tcPr>
            <w:tcW w:w="1513" w:type="dxa"/>
          </w:tcPr>
          <w:p w14:paraId="5F29B853" w14:textId="1E6A018B" w:rsidR="004C1E82" w:rsidRPr="00E974BD" w:rsidRDefault="00C60658">
            <w:r w:rsidRPr="00E974BD">
              <w:t>I10</w:t>
            </w:r>
          </w:p>
        </w:tc>
      </w:tr>
      <w:tr w:rsidR="00E974BD" w:rsidRPr="00E974BD" w14:paraId="0D47D97F" w14:textId="77777777" w:rsidTr="00AC479F">
        <w:trPr>
          <w:trHeight w:val="606"/>
        </w:trPr>
        <w:tc>
          <w:tcPr>
            <w:tcW w:w="1413" w:type="dxa"/>
            <w:vMerge/>
          </w:tcPr>
          <w:p w14:paraId="1A63CE74" w14:textId="77777777" w:rsidR="004C1E82" w:rsidRPr="00E974BD" w:rsidRDefault="004C1E82">
            <w:pPr>
              <w:rPr>
                <w:rFonts w:ascii="Calibri" w:eastAsia="Calibri" w:hAnsi="Calibri" w:cs="Times New Roman"/>
                <w:kern w:val="0"/>
                <w14:ligatures w14:val="none"/>
              </w:rPr>
            </w:pPr>
          </w:p>
        </w:tc>
        <w:tc>
          <w:tcPr>
            <w:tcW w:w="5528" w:type="dxa"/>
          </w:tcPr>
          <w:p w14:paraId="01F3EBEC" w14:textId="222EE22E" w:rsidR="004C1E82" w:rsidRPr="00E974BD" w:rsidRDefault="000D6B50" w:rsidP="00B73AE7">
            <w:pPr>
              <w:rPr>
                <w:sz w:val="20"/>
                <w:szCs w:val="20"/>
              </w:rPr>
            </w:pPr>
            <w:r w:rsidRPr="00E974BD">
              <w:rPr>
                <w:sz w:val="20"/>
                <w:szCs w:val="20"/>
              </w:rPr>
              <w:t>"The team that manages my disease is always accessible in some way."</w:t>
            </w:r>
          </w:p>
        </w:tc>
        <w:tc>
          <w:tcPr>
            <w:tcW w:w="1513" w:type="dxa"/>
          </w:tcPr>
          <w:p w14:paraId="05AE5D8F" w14:textId="6BE59F32" w:rsidR="004C1E82" w:rsidRPr="00E974BD" w:rsidRDefault="00A3452E">
            <w:r w:rsidRPr="00E974BD">
              <w:t>I30</w:t>
            </w:r>
          </w:p>
        </w:tc>
      </w:tr>
      <w:tr w:rsidR="00E974BD" w:rsidRPr="00E974BD" w14:paraId="353114CA" w14:textId="77777777" w:rsidTr="00AC479F">
        <w:trPr>
          <w:trHeight w:val="606"/>
        </w:trPr>
        <w:tc>
          <w:tcPr>
            <w:tcW w:w="1413" w:type="dxa"/>
            <w:vMerge/>
          </w:tcPr>
          <w:p w14:paraId="6D996B80" w14:textId="77777777" w:rsidR="004C1E82" w:rsidRPr="00E974BD" w:rsidRDefault="004C1E82">
            <w:pPr>
              <w:rPr>
                <w:rFonts w:ascii="Calibri" w:eastAsia="Calibri" w:hAnsi="Calibri" w:cs="Times New Roman"/>
                <w:kern w:val="0"/>
                <w14:ligatures w14:val="none"/>
              </w:rPr>
            </w:pPr>
          </w:p>
        </w:tc>
        <w:tc>
          <w:tcPr>
            <w:tcW w:w="5528" w:type="dxa"/>
          </w:tcPr>
          <w:p w14:paraId="31BDEFA8" w14:textId="636D15C6" w:rsidR="004C1E82" w:rsidRPr="00E974BD" w:rsidRDefault="00754BA8" w:rsidP="00B73AE7">
            <w:pPr>
              <w:pStyle w:val="Quote"/>
              <w:spacing w:before="0"/>
              <w:jc w:val="left"/>
              <w:rPr>
                <w:i w:val="0"/>
                <w:iCs w:val="0"/>
                <w:color w:val="auto"/>
                <w:sz w:val="20"/>
                <w:szCs w:val="20"/>
              </w:rPr>
            </w:pPr>
            <w:r w:rsidRPr="00E974BD">
              <w:rPr>
                <w:i w:val="0"/>
                <w:iCs w:val="0"/>
                <w:color w:val="auto"/>
                <w:sz w:val="20"/>
                <w:szCs w:val="20"/>
              </w:rPr>
              <w:t xml:space="preserve">"The healthcare system always acts as a backup and proactively intervenes if health metrics start to change in a way that might necessitate treatment adjustments." </w:t>
            </w:r>
          </w:p>
        </w:tc>
        <w:tc>
          <w:tcPr>
            <w:tcW w:w="1513" w:type="dxa"/>
          </w:tcPr>
          <w:p w14:paraId="5E9FD812" w14:textId="6097DF85" w:rsidR="004C1E82" w:rsidRPr="00E974BD" w:rsidRDefault="00196A13">
            <w:r w:rsidRPr="00E974BD">
              <w:t>I13</w:t>
            </w:r>
          </w:p>
        </w:tc>
      </w:tr>
      <w:tr w:rsidR="00E974BD" w:rsidRPr="00E974BD" w14:paraId="47386686" w14:textId="77777777" w:rsidTr="00AC479F">
        <w:trPr>
          <w:trHeight w:val="606"/>
        </w:trPr>
        <w:tc>
          <w:tcPr>
            <w:tcW w:w="1413" w:type="dxa"/>
            <w:vMerge/>
          </w:tcPr>
          <w:p w14:paraId="465426B3" w14:textId="77777777" w:rsidR="004C1E82" w:rsidRPr="00E974BD" w:rsidRDefault="004C1E82">
            <w:pPr>
              <w:rPr>
                <w:rFonts w:ascii="Calibri" w:eastAsia="Calibri" w:hAnsi="Calibri" w:cs="Times New Roman"/>
                <w:kern w:val="0"/>
                <w14:ligatures w14:val="none"/>
              </w:rPr>
            </w:pPr>
          </w:p>
        </w:tc>
        <w:tc>
          <w:tcPr>
            <w:tcW w:w="5528" w:type="dxa"/>
          </w:tcPr>
          <w:p w14:paraId="255D7B51" w14:textId="7F0A53EA" w:rsidR="004C1E82" w:rsidRPr="00E974BD" w:rsidRDefault="006A7849" w:rsidP="00B73AE7">
            <w:pPr>
              <w:pStyle w:val="Quote"/>
              <w:spacing w:before="0"/>
              <w:jc w:val="left"/>
              <w:rPr>
                <w:i w:val="0"/>
                <w:iCs w:val="0"/>
                <w:color w:val="auto"/>
                <w:sz w:val="20"/>
                <w:szCs w:val="20"/>
              </w:rPr>
            </w:pPr>
            <w:r w:rsidRPr="00E974BD">
              <w:rPr>
                <w:i w:val="0"/>
                <w:iCs w:val="0"/>
                <w:color w:val="auto"/>
                <w:sz w:val="20"/>
                <w:szCs w:val="20"/>
              </w:rPr>
              <w:t xml:space="preserve">"She no longer feels the dread of </w:t>
            </w:r>
            <w:proofErr w:type="gramStart"/>
            <w:r w:rsidRPr="00E974BD">
              <w:rPr>
                <w:i w:val="0"/>
                <w:iCs w:val="0"/>
                <w:color w:val="auto"/>
                <w:sz w:val="20"/>
                <w:szCs w:val="20"/>
              </w:rPr>
              <w:t>death, and</w:t>
            </w:r>
            <w:proofErr w:type="gramEnd"/>
            <w:r w:rsidRPr="00E974BD">
              <w:rPr>
                <w:i w:val="0"/>
                <w:iCs w:val="0"/>
                <w:color w:val="auto"/>
                <w:sz w:val="20"/>
                <w:szCs w:val="20"/>
              </w:rPr>
              <w:t xml:space="preserve"> doesn't always feel the need to be close to her healthcare centre."</w:t>
            </w:r>
          </w:p>
        </w:tc>
        <w:tc>
          <w:tcPr>
            <w:tcW w:w="1513" w:type="dxa"/>
          </w:tcPr>
          <w:p w14:paraId="0E50A78C" w14:textId="4356BE82" w:rsidR="004C1E82" w:rsidRPr="00E974BD" w:rsidRDefault="00234304">
            <w:r w:rsidRPr="00E974BD">
              <w:t>I31</w:t>
            </w:r>
          </w:p>
        </w:tc>
      </w:tr>
      <w:tr w:rsidR="00E974BD" w:rsidRPr="00E974BD" w14:paraId="4D2A26FF" w14:textId="77777777" w:rsidTr="00AC479F">
        <w:trPr>
          <w:trHeight w:val="606"/>
        </w:trPr>
        <w:tc>
          <w:tcPr>
            <w:tcW w:w="1413" w:type="dxa"/>
            <w:vMerge w:val="restart"/>
            <w:vAlign w:val="center"/>
          </w:tcPr>
          <w:p w14:paraId="686D217C" w14:textId="65D26E8D" w:rsidR="00BB0E97" w:rsidRPr="00E974BD" w:rsidRDefault="00BB0E97" w:rsidP="004C1E82">
            <w:pPr>
              <w:rPr>
                <w:b/>
                <w:bCs/>
              </w:rPr>
            </w:pPr>
            <w:r w:rsidRPr="00E974BD">
              <w:rPr>
                <w:rFonts w:ascii="Calibri" w:eastAsia="Calibri" w:hAnsi="Calibri" w:cs="Times New Roman"/>
                <w:b/>
                <w:bCs/>
                <w:kern w:val="0"/>
                <w14:ligatures w14:val="none"/>
              </w:rPr>
              <w:t>Learn</w:t>
            </w:r>
          </w:p>
        </w:tc>
        <w:tc>
          <w:tcPr>
            <w:tcW w:w="5528" w:type="dxa"/>
          </w:tcPr>
          <w:p w14:paraId="3DAA8091" w14:textId="0B0FAC67" w:rsidR="00BB0E97" w:rsidRPr="00E974BD" w:rsidRDefault="00BB0E97" w:rsidP="00B73AE7">
            <w:pPr>
              <w:rPr>
                <w:sz w:val="20"/>
                <w:szCs w:val="20"/>
              </w:rPr>
            </w:pPr>
            <w:r w:rsidRPr="00E974BD">
              <w:rPr>
                <w:sz w:val="20"/>
                <w:szCs w:val="20"/>
              </w:rPr>
              <w:t>"...to rate their own sense of quality of life during treatment and then also... the idea was to take more control over one's daily life so that patterns related to what one ate or how one moved could be discerned. If one felt unwell one day, why? How did I live that day compared to days I felt well?"</w:t>
            </w:r>
          </w:p>
        </w:tc>
        <w:tc>
          <w:tcPr>
            <w:tcW w:w="1513" w:type="dxa"/>
          </w:tcPr>
          <w:p w14:paraId="51131171" w14:textId="53BC16ED" w:rsidR="00BB0E97" w:rsidRPr="00E974BD" w:rsidRDefault="00C30286">
            <w:r w:rsidRPr="00E974BD">
              <w:t>I2</w:t>
            </w:r>
          </w:p>
        </w:tc>
      </w:tr>
      <w:tr w:rsidR="00E974BD" w:rsidRPr="00E974BD" w14:paraId="183EED2E" w14:textId="77777777" w:rsidTr="00AC479F">
        <w:trPr>
          <w:trHeight w:val="606"/>
        </w:trPr>
        <w:tc>
          <w:tcPr>
            <w:tcW w:w="1413" w:type="dxa"/>
            <w:vMerge/>
            <w:vAlign w:val="center"/>
          </w:tcPr>
          <w:p w14:paraId="74411982" w14:textId="77777777" w:rsidR="00BB0E97" w:rsidRPr="00E974BD" w:rsidRDefault="00BB0E97" w:rsidP="004C1E82">
            <w:pPr>
              <w:rPr>
                <w:rFonts w:ascii="Calibri" w:eastAsia="Calibri" w:hAnsi="Calibri" w:cs="Times New Roman"/>
                <w:b/>
                <w:bCs/>
                <w:kern w:val="0"/>
                <w14:ligatures w14:val="none"/>
              </w:rPr>
            </w:pPr>
          </w:p>
        </w:tc>
        <w:tc>
          <w:tcPr>
            <w:tcW w:w="5528" w:type="dxa"/>
          </w:tcPr>
          <w:p w14:paraId="007C9321" w14:textId="666E4CE2" w:rsidR="00BB0E97" w:rsidRPr="00E974BD" w:rsidRDefault="00BB0E97" w:rsidP="00B73AE7">
            <w:pPr>
              <w:rPr>
                <w:sz w:val="20"/>
                <w:szCs w:val="20"/>
              </w:rPr>
            </w:pPr>
            <w:r w:rsidRPr="00E974BD">
              <w:rPr>
                <w:sz w:val="20"/>
                <w:szCs w:val="20"/>
              </w:rPr>
              <w:t>"When a measurement exceeds a specific threshold, what kind of self-care recommendations should be provided?"</w:t>
            </w:r>
          </w:p>
        </w:tc>
        <w:tc>
          <w:tcPr>
            <w:tcW w:w="1513" w:type="dxa"/>
          </w:tcPr>
          <w:p w14:paraId="4625190D" w14:textId="1780AECC" w:rsidR="00BB0E97" w:rsidRPr="00E974BD" w:rsidRDefault="009D09C5">
            <w:r w:rsidRPr="00E974BD">
              <w:t>I6</w:t>
            </w:r>
          </w:p>
        </w:tc>
      </w:tr>
      <w:tr w:rsidR="00E974BD" w:rsidRPr="00E974BD" w14:paraId="3F7B02E5" w14:textId="77777777" w:rsidTr="00AC479F">
        <w:trPr>
          <w:trHeight w:val="606"/>
        </w:trPr>
        <w:tc>
          <w:tcPr>
            <w:tcW w:w="1413" w:type="dxa"/>
            <w:vMerge/>
            <w:vAlign w:val="center"/>
          </w:tcPr>
          <w:p w14:paraId="1398646A" w14:textId="77777777" w:rsidR="00BB0E97" w:rsidRPr="00E974BD" w:rsidRDefault="00BB0E97" w:rsidP="004C1E82">
            <w:pPr>
              <w:rPr>
                <w:rFonts w:ascii="Calibri" w:eastAsia="Calibri" w:hAnsi="Calibri" w:cs="Times New Roman"/>
                <w:b/>
                <w:bCs/>
                <w:kern w:val="0"/>
                <w14:ligatures w14:val="none"/>
              </w:rPr>
            </w:pPr>
          </w:p>
        </w:tc>
        <w:tc>
          <w:tcPr>
            <w:tcW w:w="5528" w:type="dxa"/>
          </w:tcPr>
          <w:p w14:paraId="5850F585" w14:textId="11120043" w:rsidR="00BB0E97" w:rsidRPr="00E974BD" w:rsidRDefault="00BB0E97" w:rsidP="00B73AE7">
            <w:pPr>
              <w:rPr>
                <w:sz w:val="20"/>
                <w:szCs w:val="20"/>
              </w:rPr>
            </w:pPr>
            <w:r w:rsidRPr="00E974BD">
              <w:rPr>
                <w:sz w:val="20"/>
                <w:szCs w:val="20"/>
              </w:rPr>
              <w:t>"If you manage your diet, exercise, sleep well, and take your medication correctly... then you can see a certain pattern statistically. Then it becomes interesting to ask: 'How did you feel when you woke up this morning? How did you think your day would be compared to how your day went when you go to bed in the evening?'"</w:t>
            </w:r>
          </w:p>
        </w:tc>
        <w:tc>
          <w:tcPr>
            <w:tcW w:w="1513" w:type="dxa"/>
          </w:tcPr>
          <w:p w14:paraId="34E7E64E" w14:textId="4F866CC0" w:rsidR="00BB0E97" w:rsidRPr="00E974BD" w:rsidRDefault="007C1297">
            <w:r w:rsidRPr="00E974BD">
              <w:t>I26</w:t>
            </w:r>
          </w:p>
        </w:tc>
      </w:tr>
      <w:tr w:rsidR="00E974BD" w:rsidRPr="00E974BD" w14:paraId="40347018" w14:textId="77777777" w:rsidTr="00AC479F">
        <w:trPr>
          <w:trHeight w:val="606"/>
        </w:trPr>
        <w:tc>
          <w:tcPr>
            <w:tcW w:w="1413" w:type="dxa"/>
            <w:vMerge/>
            <w:vAlign w:val="center"/>
          </w:tcPr>
          <w:p w14:paraId="7D4BFC2E" w14:textId="77777777" w:rsidR="00BB0E97" w:rsidRPr="00E974BD" w:rsidRDefault="00BB0E97" w:rsidP="004C1E82">
            <w:pPr>
              <w:rPr>
                <w:rFonts w:ascii="Calibri" w:eastAsia="Calibri" w:hAnsi="Calibri" w:cs="Times New Roman"/>
                <w:b/>
                <w:bCs/>
                <w:kern w:val="0"/>
                <w14:ligatures w14:val="none"/>
              </w:rPr>
            </w:pPr>
          </w:p>
        </w:tc>
        <w:tc>
          <w:tcPr>
            <w:tcW w:w="5528" w:type="dxa"/>
          </w:tcPr>
          <w:p w14:paraId="67166A51" w14:textId="1C0C3B22" w:rsidR="00BB0E97" w:rsidRPr="00E974BD" w:rsidRDefault="00BB0E97" w:rsidP="00B73AE7">
            <w:pPr>
              <w:rPr>
                <w:sz w:val="20"/>
                <w:szCs w:val="20"/>
              </w:rPr>
            </w:pPr>
            <w:r w:rsidRPr="00E974BD">
              <w:rPr>
                <w:sz w:val="20"/>
                <w:szCs w:val="20"/>
              </w:rPr>
              <w:t>"I track when I have a specific question to answer. I believe in doing it for a short period... because when I feel good enough, I don't want to spend time tracking. I want to live my life..."</w:t>
            </w:r>
          </w:p>
        </w:tc>
        <w:tc>
          <w:tcPr>
            <w:tcW w:w="1513" w:type="dxa"/>
          </w:tcPr>
          <w:p w14:paraId="61F99E22" w14:textId="7EA2EC4C" w:rsidR="00BB0E97" w:rsidRPr="00E974BD" w:rsidRDefault="00D80406">
            <w:r w:rsidRPr="00E974BD">
              <w:t>I9</w:t>
            </w:r>
          </w:p>
        </w:tc>
      </w:tr>
      <w:tr w:rsidR="00E974BD" w:rsidRPr="00E974BD" w14:paraId="6214CE30" w14:textId="77777777" w:rsidTr="00AC479F">
        <w:trPr>
          <w:trHeight w:val="606"/>
        </w:trPr>
        <w:tc>
          <w:tcPr>
            <w:tcW w:w="1413" w:type="dxa"/>
            <w:vAlign w:val="center"/>
          </w:tcPr>
          <w:p w14:paraId="376ACF17" w14:textId="18F634B8" w:rsidR="00736B5E" w:rsidRPr="00E974BD" w:rsidRDefault="00BB0E97" w:rsidP="004C1E82">
            <w:pPr>
              <w:rPr>
                <w:rFonts w:ascii="Calibri" w:eastAsia="Calibri" w:hAnsi="Calibri" w:cs="Times New Roman"/>
                <w:b/>
                <w:bCs/>
                <w:kern w:val="0"/>
                <w14:ligatures w14:val="none"/>
              </w:rPr>
            </w:pPr>
            <w:r w:rsidRPr="00E974BD">
              <w:rPr>
                <w:b/>
                <w:bCs/>
              </w:rPr>
              <w:t>Improve</w:t>
            </w:r>
          </w:p>
        </w:tc>
        <w:tc>
          <w:tcPr>
            <w:tcW w:w="5528" w:type="dxa"/>
          </w:tcPr>
          <w:p w14:paraId="17977382" w14:textId="5AC06CCA" w:rsidR="00736B5E" w:rsidRPr="00E974BD" w:rsidRDefault="001C608A" w:rsidP="00B73AE7">
            <w:pPr>
              <w:rPr>
                <w:sz w:val="20"/>
                <w:szCs w:val="20"/>
              </w:rPr>
            </w:pPr>
            <w:r w:rsidRPr="00E974BD">
              <w:rPr>
                <w:sz w:val="20"/>
                <w:szCs w:val="20"/>
              </w:rPr>
              <w:t>"Inside the app, you get instructions and tasks about measuring, and the patient also has to fill in various questionnaires about lifestyle habits and other things, like mental health issues. So, we can assess them because many times, if someone is overweight and finds it difficult to exercise, we try to assist with that first. Or if someone smokes, we can connect them with smoking cessation support; we work a lot with lifestyle habits."</w:t>
            </w:r>
          </w:p>
        </w:tc>
        <w:tc>
          <w:tcPr>
            <w:tcW w:w="1513" w:type="dxa"/>
          </w:tcPr>
          <w:p w14:paraId="28370703" w14:textId="018BA068" w:rsidR="00736B5E" w:rsidRPr="00E974BD" w:rsidRDefault="00AC2D79">
            <w:r w:rsidRPr="00E974BD">
              <w:t>I25</w:t>
            </w:r>
          </w:p>
        </w:tc>
      </w:tr>
      <w:tr w:rsidR="00E974BD" w:rsidRPr="00E974BD" w14:paraId="4452E663" w14:textId="77777777" w:rsidTr="00AC479F">
        <w:trPr>
          <w:trHeight w:val="572"/>
        </w:trPr>
        <w:tc>
          <w:tcPr>
            <w:tcW w:w="1413" w:type="dxa"/>
            <w:vAlign w:val="center"/>
          </w:tcPr>
          <w:p w14:paraId="6526E9DD" w14:textId="5EAC744A" w:rsidR="00D22502" w:rsidRPr="00E974BD" w:rsidRDefault="00D22502" w:rsidP="004C1E82">
            <w:pPr>
              <w:rPr>
                <w:b/>
                <w:bCs/>
              </w:rPr>
            </w:pPr>
          </w:p>
        </w:tc>
        <w:tc>
          <w:tcPr>
            <w:tcW w:w="5528" w:type="dxa"/>
          </w:tcPr>
          <w:p w14:paraId="20E6AC56" w14:textId="21AE0673" w:rsidR="00D22502" w:rsidRPr="00E974BD" w:rsidRDefault="002E44F2" w:rsidP="00B73AE7">
            <w:pPr>
              <w:rPr>
                <w:sz w:val="20"/>
                <w:szCs w:val="20"/>
              </w:rPr>
            </w:pPr>
            <w:r w:rsidRPr="00E974BD">
              <w:rPr>
                <w:sz w:val="20"/>
                <w:szCs w:val="20"/>
              </w:rPr>
              <w:t>"We will be helped because, hopefully, we get patients who remain longer in treatment, while at the same time educating both patients and doctors about the type of side effects to watch out for. Hopefully, they also get good control... they find out about it as soon as possible so they can address it..."</w:t>
            </w:r>
          </w:p>
        </w:tc>
        <w:tc>
          <w:tcPr>
            <w:tcW w:w="1513" w:type="dxa"/>
          </w:tcPr>
          <w:p w14:paraId="4C6E2C0B" w14:textId="180DBB8A" w:rsidR="00D22502" w:rsidRPr="00E974BD" w:rsidRDefault="00CA27EC">
            <w:r w:rsidRPr="00E974BD">
              <w:t>I7</w:t>
            </w:r>
          </w:p>
        </w:tc>
      </w:tr>
      <w:tr w:rsidR="00E974BD" w:rsidRPr="00E974BD" w14:paraId="58B21E43" w14:textId="77777777" w:rsidTr="00AC479F">
        <w:trPr>
          <w:trHeight w:val="572"/>
        </w:trPr>
        <w:tc>
          <w:tcPr>
            <w:tcW w:w="1413" w:type="dxa"/>
            <w:vMerge w:val="restart"/>
            <w:vAlign w:val="center"/>
          </w:tcPr>
          <w:p w14:paraId="26F3A58D" w14:textId="09C3F8C4" w:rsidR="005609A3" w:rsidRPr="00E974BD" w:rsidRDefault="005609A3" w:rsidP="004C1E82">
            <w:pPr>
              <w:rPr>
                <w:b/>
                <w:bCs/>
              </w:rPr>
            </w:pPr>
            <w:r w:rsidRPr="00E974BD">
              <w:rPr>
                <w:b/>
                <w:bCs/>
              </w:rPr>
              <w:t>Engage</w:t>
            </w:r>
          </w:p>
        </w:tc>
        <w:tc>
          <w:tcPr>
            <w:tcW w:w="5528" w:type="dxa"/>
          </w:tcPr>
          <w:p w14:paraId="6C22CD57" w14:textId="70573FB6" w:rsidR="005609A3" w:rsidRPr="00E974BD" w:rsidRDefault="005609A3" w:rsidP="00B73AE7">
            <w:pPr>
              <w:rPr>
                <w:sz w:val="20"/>
                <w:szCs w:val="20"/>
              </w:rPr>
            </w:pPr>
            <w:r w:rsidRPr="00E974BD">
              <w:rPr>
                <w:sz w:val="20"/>
                <w:szCs w:val="20"/>
              </w:rPr>
              <w:t>"Patients, who have been part of various projects, have found it very positive. From the perspective that, in many ways, it has allowed them to feel they have gained greater influence in their own care and the opportunity to feel involved in their care."</w:t>
            </w:r>
          </w:p>
        </w:tc>
        <w:tc>
          <w:tcPr>
            <w:tcW w:w="1513" w:type="dxa"/>
          </w:tcPr>
          <w:p w14:paraId="0E2C6883" w14:textId="725BC6A8" w:rsidR="005609A3" w:rsidRPr="00E974BD" w:rsidRDefault="00E06E7E">
            <w:r w:rsidRPr="00E974BD">
              <w:t>I2</w:t>
            </w:r>
          </w:p>
        </w:tc>
      </w:tr>
      <w:tr w:rsidR="00E974BD" w:rsidRPr="00E974BD" w14:paraId="3096A48C" w14:textId="77777777" w:rsidTr="00AC479F">
        <w:trPr>
          <w:trHeight w:val="572"/>
        </w:trPr>
        <w:tc>
          <w:tcPr>
            <w:tcW w:w="1413" w:type="dxa"/>
            <w:vMerge/>
            <w:vAlign w:val="center"/>
          </w:tcPr>
          <w:p w14:paraId="218E9A47" w14:textId="77777777" w:rsidR="005609A3" w:rsidRPr="00E974BD" w:rsidRDefault="005609A3" w:rsidP="004C1E82">
            <w:pPr>
              <w:rPr>
                <w:b/>
                <w:bCs/>
              </w:rPr>
            </w:pPr>
          </w:p>
        </w:tc>
        <w:tc>
          <w:tcPr>
            <w:tcW w:w="5528" w:type="dxa"/>
          </w:tcPr>
          <w:p w14:paraId="76C1484B" w14:textId="31C5002F" w:rsidR="005609A3" w:rsidRPr="00E974BD" w:rsidRDefault="005609A3" w:rsidP="00B73AE7">
            <w:pPr>
              <w:rPr>
                <w:sz w:val="20"/>
                <w:szCs w:val="20"/>
              </w:rPr>
            </w:pPr>
            <w:r w:rsidRPr="00E974BD">
              <w:rPr>
                <w:sz w:val="20"/>
                <w:szCs w:val="20"/>
              </w:rPr>
              <w:t>"Together with the patient, [we] evaluate, document a plan, and order self-monitoring based on the existing needs."</w:t>
            </w:r>
          </w:p>
        </w:tc>
        <w:tc>
          <w:tcPr>
            <w:tcW w:w="1513" w:type="dxa"/>
          </w:tcPr>
          <w:p w14:paraId="6FFF4F6B" w14:textId="7091C445" w:rsidR="005609A3" w:rsidRPr="00E974BD" w:rsidRDefault="0044253A">
            <w:r w:rsidRPr="00E974BD">
              <w:t>I26</w:t>
            </w:r>
          </w:p>
        </w:tc>
      </w:tr>
      <w:tr w:rsidR="00E974BD" w:rsidRPr="00E974BD" w14:paraId="0A22176A" w14:textId="77777777" w:rsidTr="00AC479F">
        <w:trPr>
          <w:trHeight w:val="572"/>
        </w:trPr>
        <w:tc>
          <w:tcPr>
            <w:tcW w:w="1413" w:type="dxa"/>
            <w:vMerge/>
            <w:vAlign w:val="center"/>
          </w:tcPr>
          <w:p w14:paraId="7F6278F1" w14:textId="77777777" w:rsidR="005609A3" w:rsidRPr="00E974BD" w:rsidRDefault="005609A3" w:rsidP="004C1E82">
            <w:pPr>
              <w:rPr>
                <w:b/>
                <w:bCs/>
              </w:rPr>
            </w:pPr>
          </w:p>
        </w:tc>
        <w:tc>
          <w:tcPr>
            <w:tcW w:w="5528" w:type="dxa"/>
          </w:tcPr>
          <w:p w14:paraId="7FC6AA10" w14:textId="4CEDA6E9" w:rsidR="005609A3" w:rsidRPr="00E974BD" w:rsidRDefault="005609A3" w:rsidP="00B73AE7">
            <w:pPr>
              <w:rPr>
                <w:sz w:val="20"/>
                <w:szCs w:val="20"/>
              </w:rPr>
            </w:pPr>
            <w:r w:rsidRPr="00E974BD">
              <w:rPr>
                <w:sz w:val="20"/>
                <w:szCs w:val="20"/>
              </w:rPr>
              <w:t>"It's not necessarily a person looking at these meetings daily, but there exists this handshake... an agreement between the patient and healthcare."</w:t>
            </w:r>
          </w:p>
        </w:tc>
        <w:tc>
          <w:tcPr>
            <w:tcW w:w="1513" w:type="dxa"/>
          </w:tcPr>
          <w:p w14:paraId="0377130A" w14:textId="23EDDD7B" w:rsidR="005609A3" w:rsidRPr="00E974BD" w:rsidRDefault="00D30A2F">
            <w:r w:rsidRPr="00E974BD">
              <w:t>I29</w:t>
            </w:r>
          </w:p>
        </w:tc>
      </w:tr>
      <w:tr w:rsidR="00E974BD" w:rsidRPr="00E974BD" w14:paraId="4D02F1BB" w14:textId="77777777" w:rsidTr="00AC479F">
        <w:trPr>
          <w:trHeight w:val="606"/>
        </w:trPr>
        <w:tc>
          <w:tcPr>
            <w:tcW w:w="1413" w:type="dxa"/>
            <w:vMerge/>
            <w:vAlign w:val="center"/>
          </w:tcPr>
          <w:p w14:paraId="2761BE00" w14:textId="77777777" w:rsidR="005609A3" w:rsidRPr="00E974BD" w:rsidRDefault="005609A3" w:rsidP="004C1E82">
            <w:pPr>
              <w:rPr>
                <w:b/>
                <w:bCs/>
              </w:rPr>
            </w:pPr>
          </w:p>
        </w:tc>
        <w:tc>
          <w:tcPr>
            <w:tcW w:w="5528" w:type="dxa"/>
          </w:tcPr>
          <w:p w14:paraId="6BC2C72F" w14:textId="76FBDE86" w:rsidR="005609A3" w:rsidRPr="00E974BD" w:rsidRDefault="005609A3" w:rsidP="00B73AE7">
            <w:pPr>
              <w:rPr>
                <w:sz w:val="20"/>
                <w:szCs w:val="20"/>
              </w:rPr>
            </w:pPr>
            <w:r w:rsidRPr="00E974BD">
              <w:rPr>
                <w:sz w:val="20"/>
                <w:szCs w:val="20"/>
              </w:rPr>
              <w:t>"The foundation for meetings between the doctor and patient where I can see that you've slept poorly and didn't take your evening medication. This effect arose when you moved and ate this or that food. One can connect the feelings to much more data."</w:t>
            </w:r>
          </w:p>
        </w:tc>
        <w:tc>
          <w:tcPr>
            <w:tcW w:w="1513" w:type="dxa"/>
          </w:tcPr>
          <w:p w14:paraId="2A605754" w14:textId="79331254" w:rsidR="005609A3" w:rsidRPr="00E974BD" w:rsidRDefault="00BF66B2">
            <w:r w:rsidRPr="00E974BD">
              <w:t>I2</w:t>
            </w:r>
          </w:p>
        </w:tc>
      </w:tr>
      <w:tr w:rsidR="00E974BD" w:rsidRPr="00E974BD" w14:paraId="2C67BBE7" w14:textId="77777777" w:rsidTr="00AC479F">
        <w:trPr>
          <w:trHeight w:val="606"/>
        </w:trPr>
        <w:tc>
          <w:tcPr>
            <w:tcW w:w="1413" w:type="dxa"/>
            <w:vMerge/>
            <w:vAlign w:val="center"/>
          </w:tcPr>
          <w:p w14:paraId="0B4B3A94" w14:textId="77777777" w:rsidR="005609A3" w:rsidRPr="00E974BD" w:rsidRDefault="005609A3" w:rsidP="004C1E82">
            <w:pPr>
              <w:rPr>
                <w:b/>
                <w:bCs/>
              </w:rPr>
            </w:pPr>
          </w:p>
        </w:tc>
        <w:tc>
          <w:tcPr>
            <w:tcW w:w="5528" w:type="dxa"/>
          </w:tcPr>
          <w:p w14:paraId="6012FD48" w14:textId="357CD30C" w:rsidR="005609A3" w:rsidRPr="00E974BD" w:rsidRDefault="005609A3" w:rsidP="00B73AE7">
            <w:pPr>
              <w:rPr>
                <w:sz w:val="20"/>
                <w:szCs w:val="20"/>
              </w:rPr>
            </w:pPr>
            <w:r w:rsidRPr="00E974BD">
              <w:rPr>
                <w:sz w:val="20"/>
                <w:szCs w:val="20"/>
              </w:rPr>
              <w:t>"That is, healthcare often takes over, saying 'this is what we should steer towards.' What healthcare professionals believe is most important for patients isn't always what patients think if you ask them."</w:t>
            </w:r>
          </w:p>
        </w:tc>
        <w:tc>
          <w:tcPr>
            <w:tcW w:w="1513" w:type="dxa"/>
          </w:tcPr>
          <w:p w14:paraId="538B91DD" w14:textId="54884D44" w:rsidR="005609A3" w:rsidRPr="00E974BD" w:rsidRDefault="00456786">
            <w:r w:rsidRPr="00E974BD">
              <w:t>I1</w:t>
            </w:r>
          </w:p>
        </w:tc>
      </w:tr>
      <w:tr w:rsidR="00E974BD" w:rsidRPr="00E974BD" w14:paraId="0570E584" w14:textId="77777777" w:rsidTr="00AC479F">
        <w:trPr>
          <w:trHeight w:val="606"/>
        </w:trPr>
        <w:tc>
          <w:tcPr>
            <w:tcW w:w="1413" w:type="dxa"/>
            <w:vMerge w:val="restart"/>
            <w:vAlign w:val="center"/>
          </w:tcPr>
          <w:p w14:paraId="3B5D3DBB" w14:textId="75D59870" w:rsidR="00866004" w:rsidRPr="00E974BD" w:rsidRDefault="00866004" w:rsidP="004C1E82">
            <w:pPr>
              <w:rPr>
                <w:b/>
                <w:bCs/>
              </w:rPr>
            </w:pPr>
            <w:r w:rsidRPr="00E974BD">
              <w:rPr>
                <w:b/>
                <w:bCs/>
              </w:rPr>
              <w:t>Control</w:t>
            </w:r>
          </w:p>
        </w:tc>
        <w:tc>
          <w:tcPr>
            <w:tcW w:w="5528" w:type="dxa"/>
          </w:tcPr>
          <w:p w14:paraId="0315F9A4" w14:textId="4E5EE007" w:rsidR="00866004" w:rsidRPr="00E974BD" w:rsidRDefault="00866004" w:rsidP="00B73AE7">
            <w:pPr>
              <w:rPr>
                <w:sz w:val="20"/>
                <w:szCs w:val="20"/>
              </w:rPr>
            </w:pPr>
            <w:r w:rsidRPr="00E974BD">
              <w:rPr>
                <w:sz w:val="20"/>
                <w:szCs w:val="20"/>
              </w:rPr>
              <w:t>"We might also decide that if you feel a certain way, we'd like you to take this measurement as well, like a symptom assessment, to tell us a bit about how you're doing. Then you enter this routine, meaning that the patient weighs themselves with a frequency we've agreed upon."</w:t>
            </w:r>
          </w:p>
        </w:tc>
        <w:tc>
          <w:tcPr>
            <w:tcW w:w="1513" w:type="dxa"/>
          </w:tcPr>
          <w:p w14:paraId="7D16BFB9" w14:textId="129E9E1F" w:rsidR="00866004" w:rsidRPr="00E974BD" w:rsidRDefault="00AB77F3">
            <w:r w:rsidRPr="00E974BD">
              <w:t>I12</w:t>
            </w:r>
          </w:p>
        </w:tc>
      </w:tr>
      <w:tr w:rsidR="00E974BD" w:rsidRPr="00E974BD" w14:paraId="65BF6881" w14:textId="77777777" w:rsidTr="00AC479F">
        <w:trPr>
          <w:trHeight w:val="606"/>
        </w:trPr>
        <w:tc>
          <w:tcPr>
            <w:tcW w:w="1413" w:type="dxa"/>
            <w:vMerge/>
            <w:vAlign w:val="center"/>
          </w:tcPr>
          <w:p w14:paraId="38D0CB19" w14:textId="77777777" w:rsidR="00866004" w:rsidRPr="00E974BD" w:rsidRDefault="00866004" w:rsidP="004C1E82">
            <w:pPr>
              <w:rPr>
                <w:b/>
                <w:bCs/>
              </w:rPr>
            </w:pPr>
          </w:p>
        </w:tc>
        <w:tc>
          <w:tcPr>
            <w:tcW w:w="5528" w:type="dxa"/>
          </w:tcPr>
          <w:p w14:paraId="3D0C4531" w14:textId="1D682BF6" w:rsidR="00866004" w:rsidRPr="00E974BD" w:rsidRDefault="00866004" w:rsidP="00B73AE7">
            <w:pPr>
              <w:rPr>
                <w:sz w:val="20"/>
                <w:szCs w:val="20"/>
              </w:rPr>
            </w:pPr>
            <w:r w:rsidRPr="00E974BD">
              <w:rPr>
                <w:sz w:val="20"/>
                <w:szCs w:val="20"/>
              </w:rPr>
              <w:t>"This app, concerning well-being, allows me to self-measure if I feel pain somewhere. For instance, I can assess if I was swollen, where it hurts, whether it's in the upper part of the leg, and I can measure this daily until it subsides."</w:t>
            </w:r>
          </w:p>
        </w:tc>
        <w:tc>
          <w:tcPr>
            <w:tcW w:w="1513" w:type="dxa"/>
          </w:tcPr>
          <w:p w14:paraId="1AC72ABE" w14:textId="11D8A062" w:rsidR="00866004" w:rsidRPr="00E974BD" w:rsidRDefault="00C6419D">
            <w:r w:rsidRPr="00E974BD">
              <w:t>I30</w:t>
            </w:r>
          </w:p>
        </w:tc>
      </w:tr>
      <w:tr w:rsidR="00E974BD" w:rsidRPr="00E974BD" w14:paraId="61C129B7" w14:textId="77777777" w:rsidTr="00AC479F">
        <w:trPr>
          <w:trHeight w:val="606"/>
        </w:trPr>
        <w:tc>
          <w:tcPr>
            <w:tcW w:w="1413" w:type="dxa"/>
            <w:vMerge/>
            <w:vAlign w:val="center"/>
          </w:tcPr>
          <w:p w14:paraId="7A77749E" w14:textId="77777777" w:rsidR="00866004" w:rsidRPr="00E974BD" w:rsidRDefault="00866004" w:rsidP="004C1E82">
            <w:pPr>
              <w:rPr>
                <w:b/>
                <w:bCs/>
              </w:rPr>
            </w:pPr>
          </w:p>
        </w:tc>
        <w:tc>
          <w:tcPr>
            <w:tcW w:w="5528" w:type="dxa"/>
          </w:tcPr>
          <w:p w14:paraId="53C1C5E9" w14:textId="39867A7B" w:rsidR="00866004" w:rsidRPr="00E974BD" w:rsidRDefault="00866004" w:rsidP="00B73AE7">
            <w:pPr>
              <w:rPr>
                <w:sz w:val="20"/>
                <w:szCs w:val="20"/>
              </w:rPr>
            </w:pPr>
            <w:r w:rsidRPr="00E974BD">
              <w:rPr>
                <w:sz w:val="20"/>
                <w:szCs w:val="20"/>
              </w:rPr>
              <w:t>"I often say I have 'diabetes envy'. By that, I mean when you live with type one diabetes, you have clear measurements to steer towards."</w:t>
            </w:r>
          </w:p>
        </w:tc>
        <w:tc>
          <w:tcPr>
            <w:tcW w:w="1513" w:type="dxa"/>
          </w:tcPr>
          <w:p w14:paraId="4BD266DE" w14:textId="306992BB" w:rsidR="00866004" w:rsidRPr="00E974BD" w:rsidRDefault="000315D1">
            <w:r w:rsidRPr="00E974BD">
              <w:t>I1</w:t>
            </w:r>
          </w:p>
        </w:tc>
      </w:tr>
      <w:tr w:rsidR="00E974BD" w:rsidRPr="00E974BD" w14:paraId="080C9E46" w14:textId="77777777" w:rsidTr="00AC479F">
        <w:trPr>
          <w:trHeight w:val="606"/>
        </w:trPr>
        <w:tc>
          <w:tcPr>
            <w:tcW w:w="1413" w:type="dxa"/>
            <w:vAlign w:val="center"/>
          </w:tcPr>
          <w:p w14:paraId="317C317F" w14:textId="0C3C2599" w:rsidR="005609A3" w:rsidRPr="00E974BD" w:rsidRDefault="00866004" w:rsidP="004C1E82">
            <w:pPr>
              <w:rPr>
                <w:b/>
                <w:bCs/>
              </w:rPr>
            </w:pPr>
            <w:r w:rsidRPr="00E974BD">
              <w:rPr>
                <w:b/>
                <w:bCs/>
              </w:rPr>
              <w:t>Evaluate</w:t>
            </w:r>
          </w:p>
        </w:tc>
        <w:tc>
          <w:tcPr>
            <w:tcW w:w="5528" w:type="dxa"/>
          </w:tcPr>
          <w:p w14:paraId="0483AA1C" w14:textId="59C3AEC0" w:rsidR="005609A3" w:rsidRPr="00E974BD" w:rsidRDefault="006E1864" w:rsidP="00B73AE7">
            <w:pPr>
              <w:rPr>
                <w:sz w:val="20"/>
                <w:szCs w:val="20"/>
              </w:rPr>
            </w:pPr>
            <w:r w:rsidRPr="00E974BD">
              <w:rPr>
                <w:sz w:val="20"/>
                <w:szCs w:val="20"/>
              </w:rPr>
              <w:t>"The collated data enhances the clinician-patient discourse. Observations like irregular sleep cycles or missed medication doses, when juxtaposed against dietary and activity patterns, can offer profound insights. This facilitates a more holistic understanding of the patient's health, enabling tailored interventions."</w:t>
            </w:r>
          </w:p>
        </w:tc>
        <w:tc>
          <w:tcPr>
            <w:tcW w:w="1513" w:type="dxa"/>
          </w:tcPr>
          <w:p w14:paraId="4A21A6E6" w14:textId="51A3C3F0" w:rsidR="005609A3" w:rsidRPr="00E974BD" w:rsidRDefault="00D41F70">
            <w:r w:rsidRPr="00E974BD">
              <w:t>I15</w:t>
            </w:r>
          </w:p>
        </w:tc>
      </w:tr>
      <w:tr w:rsidR="00E974BD" w:rsidRPr="00E974BD" w14:paraId="1D191996" w14:textId="77777777" w:rsidTr="00AC479F">
        <w:trPr>
          <w:trHeight w:val="572"/>
        </w:trPr>
        <w:tc>
          <w:tcPr>
            <w:tcW w:w="1413" w:type="dxa"/>
            <w:vMerge w:val="restart"/>
            <w:vAlign w:val="center"/>
          </w:tcPr>
          <w:p w14:paraId="5721AA2E" w14:textId="0DBB7467" w:rsidR="00EF6A3D" w:rsidRPr="00E974BD" w:rsidRDefault="00EF6A3D" w:rsidP="004C1E82">
            <w:pPr>
              <w:rPr>
                <w:b/>
                <w:bCs/>
              </w:rPr>
            </w:pPr>
            <w:r w:rsidRPr="00E974BD">
              <w:rPr>
                <w:b/>
                <w:bCs/>
              </w:rPr>
              <w:t>Innovate</w:t>
            </w:r>
          </w:p>
        </w:tc>
        <w:tc>
          <w:tcPr>
            <w:tcW w:w="5528" w:type="dxa"/>
          </w:tcPr>
          <w:p w14:paraId="418A8D83" w14:textId="1895D354" w:rsidR="00EF6A3D" w:rsidRPr="00E974BD" w:rsidRDefault="00EF6A3D" w:rsidP="00B73AE7">
            <w:pPr>
              <w:rPr>
                <w:sz w:val="20"/>
                <w:szCs w:val="20"/>
              </w:rPr>
            </w:pPr>
            <w:r w:rsidRPr="00E974BD">
              <w:rPr>
                <w:sz w:val="20"/>
                <w:szCs w:val="20"/>
              </w:rPr>
              <w:t>"Self-tracking inherently serves as a potent method for data collection, aligning seamlessly with conventional clinical research."</w:t>
            </w:r>
          </w:p>
        </w:tc>
        <w:tc>
          <w:tcPr>
            <w:tcW w:w="1513" w:type="dxa"/>
          </w:tcPr>
          <w:p w14:paraId="7B63BC85" w14:textId="75B810A7" w:rsidR="00EF6A3D" w:rsidRPr="00E974BD" w:rsidRDefault="0077259B">
            <w:r w:rsidRPr="00E974BD">
              <w:t>I1</w:t>
            </w:r>
          </w:p>
        </w:tc>
      </w:tr>
      <w:tr w:rsidR="00E974BD" w:rsidRPr="00E974BD" w14:paraId="4E356603" w14:textId="77777777" w:rsidTr="00AC479F">
        <w:trPr>
          <w:trHeight w:val="606"/>
        </w:trPr>
        <w:tc>
          <w:tcPr>
            <w:tcW w:w="1413" w:type="dxa"/>
            <w:vMerge/>
            <w:vAlign w:val="center"/>
          </w:tcPr>
          <w:p w14:paraId="66F74763" w14:textId="7E1BD15F" w:rsidR="00EF6A3D" w:rsidRPr="00E974BD" w:rsidRDefault="00EF6A3D" w:rsidP="004C1E82">
            <w:pPr>
              <w:rPr>
                <w:b/>
                <w:bCs/>
              </w:rPr>
            </w:pPr>
          </w:p>
        </w:tc>
        <w:tc>
          <w:tcPr>
            <w:tcW w:w="5528" w:type="dxa"/>
          </w:tcPr>
          <w:p w14:paraId="377A8E23" w14:textId="1A6DD36A" w:rsidR="00EF6A3D" w:rsidRPr="00E974BD" w:rsidRDefault="00EF6A3D" w:rsidP="00B73AE7">
            <w:pPr>
              <w:rPr>
                <w:sz w:val="20"/>
                <w:szCs w:val="20"/>
              </w:rPr>
            </w:pPr>
            <w:r w:rsidRPr="00E974BD">
              <w:rPr>
                <w:sz w:val="20"/>
                <w:szCs w:val="20"/>
              </w:rPr>
              <w:t>"When examining the data, it's evident that emergency hospital admissions have decreased by 53% over a 2-year period, a statistic that speaks volumes. However, contrasting figures emerge when comparing with other clinics, some of which report marginally lesser reductions."</w:t>
            </w:r>
          </w:p>
        </w:tc>
        <w:tc>
          <w:tcPr>
            <w:tcW w:w="1513" w:type="dxa"/>
          </w:tcPr>
          <w:p w14:paraId="73ABA124" w14:textId="14D2D9E7" w:rsidR="00EF6A3D" w:rsidRPr="00E974BD" w:rsidRDefault="00085986">
            <w:r w:rsidRPr="00E974BD">
              <w:t>I19</w:t>
            </w:r>
          </w:p>
        </w:tc>
      </w:tr>
      <w:tr w:rsidR="00E974BD" w:rsidRPr="00E974BD" w14:paraId="119A149E" w14:textId="77777777" w:rsidTr="00AC479F">
        <w:trPr>
          <w:trHeight w:val="572"/>
        </w:trPr>
        <w:tc>
          <w:tcPr>
            <w:tcW w:w="1413" w:type="dxa"/>
            <w:vMerge w:val="restart"/>
            <w:vAlign w:val="center"/>
          </w:tcPr>
          <w:p w14:paraId="71975FF2" w14:textId="48168F3F" w:rsidR="00EF6A3D" w:rsidRPr="00E974BD" w:rsidRDefault="00EF6A3D" w:rsidP="004C1E82">
            <w:pPr>
              <w:rPr>
                <w:b/>
                <w:bCs/>
              </w:rPr>
            </w:pPr>
            <w:r w:rsidRPr="00E974BD">
              <w:rPr>
                <w:b/>
                <w:bCs/>
              </w:rPr>
              <w:t>Generate</w:t>
            </w:r>
          </w:p>
        </w:tc>
        <w:tc>
          <w:tcPr>
            <w:tcW w:w="5528" w:type="dxa"/>
          </w:tcPr>
          <w:p w14:paraId="5748C578" w14:textId="24921B9D" w:rsidR="00EF6A3D" w:rsidRPr="00E974BD" w:rsidRDefault="00EF6A3D" w:rsidP="00B73AE7">
            <w:pPr>
              <w:rPr>
                <w:sz w:val="20"/>
                <w:szCs w:val="20"/>
              </w:rPr>
            </w:pPr>
            <w:r w:rsidRPr="00E974BD">
              <w:rPr>
                <w:sz w:val="20"/>
                <w:szCs w:val="20"/>
              </w:rPr>
              <w:t>"You know, with all this tech and digital self-monitoring in healthcare, it's like we've built a motorway that's open for other new ideas and journeys. Kind of like how those AI things learn from what they know and just keep getting smarter."</w:t>
            </w:r>
          </w:p>
        </w:tc>
        <w:tc>
          <w:tcPr>
            <w:tcW w:w="1513" w:type="dxa"/>
          </w:tcPr>
          <w:p w14:paraId="1DCC5E7E" w14:textId="0F7A0E8C" w:rsidR="00EF6A3D" w:rsidRPr="00E974BD" w:rsidRDefault="00BD2EF2">
            <w:r w:rsidRPr="00E974BD">
              <w:t>I11</w:t>
            </w:r>
          </w:p>
        </w:tc>
      </w:tr>
      <w:tr w:rsidR="007943AC" w:rsidRPr="00E974BD" w14:paraId="58FE6CD8" w14:textId="77777777" w:rsidTr="00AC479F">
        <w:trPr>
          <w:trHeight w:val="572"/>
        </w:trPr>
        <w:tc>
          <w:tcPr>
            <w:tcW w:w="1413" w:type="dxa"/>
            <w:vMerge/>
            <w:vAlign w:val="center"/>
          </w:tcPr>
          <w:p w14:paraId="42E0B1BB" w14:textId="75EE0A85" w:rsidR="00EF6A3D" w:rsidRPr="00E974BD" w:rsidRDefault="00EF6A3D" w:rsidP="004C1E82">
            <w:pPr>
              <w:rPr>
                <w:b/>
                <w:bCs/>
              </w:rPr>
            </w:pPr>
          </w:p>
        </w:tc>
        <w:tc>
          <w:tcPr>
            <w:tcW w:w="5528" w:type="dxa"/>
          </w:tcPr>
          <w:p w14:paraId="410F2175" w14:textId="12A1EA83" w:rsidR="00EF6A3D" w:rsidRPr="00E974BD" w:rsidRDefault="00EF6A3D" w:rsidP="00B73AE7">
            <w:pPr>
              <w:rPr>
                <w:sz w:val="20"/>
                <w:szCs w:val="20"/>
              </w:rPr>
            </w:pPr>
            <w:r w:rsidRPr="00E974BD">
              <w:rPr>
                <w:sz w:val="20"/>
                <w:szCs w:val="20"/>
              </w:rPr>
              <w:t>“</w:t>
            </w:r>
            <w:proofErr w:type="gramStart"/>
            <w:r w:rsidRPr="00E974BD">
              <w:rPr>
                <w:sz w:val="20"/>
                <w:szCs w:val="20"/>
              </w:rPr>
              <w:t>but</w:t>
            </w:r>
            <w:proofErr w:type="gramEnd"/>
            <w:r w:rsidRPr="00E974BD">
              <w:rPr>
                <w:sz w:val="20"/>
                <w:szCs w:val="20"/>
              </w:rPr>
              <w:t xml:space="preserve"> we must cooperate for it to become something and it has to be quite large and broad efforts for it to make any sense. I would say that we are still perhaps operating across the entire spectrum, but if you ask me, I think that these, these bigger things that can be done together."</w:t>
            </w:r>
          </w:p>
        </w:tc>
        <w:tc>
          <w:tcPr>
            <w:tcW w:w="1513" w:type="dxa"/>
          </w:tcPr>
          <w:p w14:paraId="7C836D20" w14:textId="7990209C" w:rsidR="00EF6A3D" w:rsidRPr="00E974BD" w:rsidRDefault="00F8443C">
            <w:r w:rsidRPr="00E974BD">
              <w:t>I27</w:t>
            </w:r>
          </w:p>
        </w:tc>
      </w:tr>
    </w:tbl>
    <w:p w14:paraId="6FC93C58" w14:textId="77777777" w:rsidR="001F4383" w:rsidRPr="00E974BD" w:rsidRDefault="001F4383"/>
    <w:sectPr w:rsidR="001F4383" w:rsidRPr="00E974BD" w:rsidSect="00D01F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4C5"/>
    <w:rsid w:val="000315D1"/>
    <w:rsid w:val="0007380F"/>
    <w:rsid w:val="00085986"/>
    <w:rsid w:val="000D6B50"/>
    <w:rsid w:val="00196A13"/>
    <w:rsid w:val="001B7998"/>
    <w:rsid w:val="001C608A"/>
    <w:rsid w:val="001F4383"/>
    <w:rsid w:val="00202218"/>
    <w:rsid w:val="00234304"/>
    <w:rsid w:val="002E44F2"/>
    <w:rsid w:val="003504C5"/>
    <w:rsid w:val="003A4BA2"/>
    <w:rsid w:val="003D424F"/>
    <w:rsid w:val="003E29AD"/>
    <w:rsid w:val="00420A45"/>
    <w:rsid w:val="0044253A"/>
    <w:rsid w:val="00455978"/>
    <w:rsid w:val="00456786"/>
    <w:rsid w:val="004C1E82"/>
    <w:rsid w:val="00547581"/>
    <w:rsid w:val="005609A3"/>
    <w:rsid w:val="00605945"/>
    <w:rsid w:val="006839C5"/>
    <w:rsid w:val="00692923"/>
    <w:rsid w:val="006A7849"/>
    <w:rsid w:val="006E1864"/>
    <w:rsid w:val="00707291"/>
    <w:rsid w:val="00715505"/>
    <w:rsid w:val="00736B5E"/>
    <w:rsid w:val="00754BA8"/>
    <w:rsid w:val="0077259B"/>
    <w:rsid w:val="007943AC"/>
    <w:rsid w:val="00796C0B"/>
    <w:rsid w:val="007C1297"/>
    <w:rsid w:val="008274C0"/>
    <w:rsid w:val="00866004"/>
    <w:rsid w:val="0086784C"/>
    <w:rsid w:val="008C093A"/>
    <w:rsid w:val="008E1077"/>
    <w:rsid w:val="00925646"/>
    <w:rsid w:val="009D09C5"/>
    <w:rsid w:val="009F22E3"/>
    <w:rsid w:val="009F2E3D"/>
    <w:rsid w:val="00A21B7B"/>
    <w:rsid w:val="00A3452E"/>
    <w:rsid w:val="00A473EF"/>
    <w:rsid w:val="00AB77F3"/>
    <w:rsid w:val="00AC2D79"/>
    <w:rsid w:val="00AC479F"/>
    <w:rsid w:val="00B53956"/>
    <w:rsid w:val="00B73AE7"/>
    <w:rsid w:val="00BB0E97"/>
    <w:rsid w:val="00BD2EF2"/>
    <w:rsid w:val="00BE1B38"/>
    <w:rsid w:val="00BF66B2"/>
    <w:rsid w:val="00C30286"/>
    <w:rsid w:val="00C60658"/>
    <w:rsid w:val="00C6419D"/>
    <w:rsid w:val="00CA27EC"/>
    <w:rsid w:val="00CB529B"/>
    <w:rsid w:val="00D01F4C"/>
    <w:rsid w:val="00D22502"/>
    <w:rsid w:val="00D24C29"/>
    <w:rsid w:val="00D30A2F"/>
    <w:rsid w:val="00D41F70"/>
    <w:rsid w:val="00D80406"/>
    <w:rsid w:val="00DE6067"/>
    <w:rsid w:val="00E06E7E"/>
    <w:rsid w:val="00E974BD"/>
    <w:rsid w:val="00EE5433"/>
    <w:rsid w:val="00EF6A3D"/>
    <w:rsid w:val="00F46547"/>
    <w:rsid w:val="00F8443C"/>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03483"/>
  <w15:chartTrackingRefBased/>
  <w15:docId w15:val="{1B1E9F3D-051F-4A60-BBE6-755197017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504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504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504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504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504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504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04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04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04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04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04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04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04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04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04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04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04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04C5"/>
    <w:rPr>
      <w:rFonts w:eastAsiaTheme="majorEastAsia" w:cstheme="majorBidi"/>
      <w:color w:val="272727" w:themeColor="text1" w:themeTint="D8"/>
    </w:rPr>
  </w:style>
  <w:style w:type="paragraph" w:styleId="Title">
    <w:name w:val="Title"/>
    <w:basedOn w:val="Normal"/>
    <w:next w:val="Normal"/>
    <w:link w:val="TitleChar"/>
    <w:uiPriority w:val="10"/>
    <w:qFormat/>
    <w:rsid w:val="003504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04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04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04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04C5"/>
    <w:pPr>
      <w:spacing w:before="160"/>
      <w:jc w:val="center"/>
    </w:pPr>
    <w:rPr>
      <w:i/>
      <w:iCs/>
      <w:color w:val="404040" w:themeColor="text1" w:themeTint="BF"/>
    </w:rPr>
  </w:style>
  <w:style w:type="character" w:customStyle="1" w:styleId="QuoteChar">
    <w:name w:val="Quote Char"/>
    <w:basedOn w:val="DefaultParagraphFont"/>
    <w:link w:val="Quote"/>
    <w:uiPriority w:val="29"/>
    <w:rsid w:val="003504C5"/>
    <w:rPr>
      <w:i/>
      <w:iCs/>
      <w:color w:val="404040" w:themeColor="text1" w:themeTint="BF"/>
    </w:rPr>
  </w:style>
  <w:style w:type="paragraph" w:styleId="ListParagraph">
    <w:name w:val="List Paragraph"/>
    <w:basedOn w:val="Normal"/>
    <w:uiPriority w:val="34"/>
    <w:qFormat/>
    <w:rsid w:val="003504C5"/>
    <w:pPr>
      <w:ind w:left="720"/>
      <w:contextualSpacing/>
    </w:pPr>
  </w:style>
  <w:style w:type="character" w:styleId="IntenseEmphasis">
    <w:name w:val="Intense Emphasis"/>
    <w:basedOn w:val="DefaultParagraphFont"/>
    <w:uiPriority w:val="21"/>
    <w:qFormat/>
    <w:rsid w:val="003504C5"/>
    <w:rPr>
      <w:i/>
      <w:iCs/>
      <w:color w:val="0F4761" w:themeColor="accent1" w:themeShade="BF"/>
    </w:rPr>
  </w:style>
  <w:style w:type="paragraph" w:styleId="IntenseQuote">
    <w:name w:val="Intense Quote"/>
    <w:basedOn w:val="Normal"/>
    <w:next w:val="Normal"/>
    <w:link w:val="IntenseQuoteChar"/>
    <w:uiPriority w:val="30"/>
    <w:qFormat/>
    <w:rsid w:val="003504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04C5"/>
    <w:rPr>
      <w:i/>
      <w:iCs/>
      <w:color w:val="0F4761" w:themeColor="accent1" w:themeShade="BF"/>
    </w:rPr>
  </w:style>
  <w:style w:type="character" w:styleId="IntenseReference">
    <w:name w:val="Intense Reference"/>
    <w:basedOn w:val="DefaultParagraphFont"/>
    <w:uiPriority w:val="32"/>
    <w:qFormat/>
    <w:rsid w:val="003504C5"/>
    <w:rPr>
      <w:b/>
      <w:bCs/>
      <w:smallCaps/>
      <w:color w:val="0F4761" w:themeColor="accent1" w:themeShade="BF"/>
      <w:spacing w:val="5"/>
    </w:rPr>
  </w:style>
  <w:style w:type="table" w:styleId="TableGrid">
    <w:name w:val="Table Grid"/>
    <w:basedOn w:val="TableNormal"/>
    <w:uiPriority w:val="39"/>
    <w:rsid w:val="00D225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73</Words>
  <Characters>4633</Characters>
  <Application>Microsoft Office Word</Application>
  <DocSecurity>0</DocSecurity>
  <Lines>38</Lines>
  <Paragraphs>10</Paragraphs>
  <ScaleCrop>false</ScaleCrop>
  <Company/>
  <LinksUpToDate>false</LinksUpToDate>
  <CharactersWithSpaces>5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 Gremyr</dc:creator>
  <cp:keywords/>
  <dc:description/>
  <cp:lastModifiedBy>Mattias Elg</cp:lastModifiedBy>
  <cp:revision>7</cp:revision>
  <dcterms:created xsi:type="dcterms:W3CDTF">2025-01-09T12:03:00Z</dcterms:created>
  <dcterms:modified xsi:type="dcterms:W3CDTF">2025-03-07T15:35:00Z</dcterms:modified>
</cp:coreProperties>
</file>